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eastAsia="AdvHV;黑体"/>
          <w:b/>
          <w:b/>
          <w:sz w:val="32"/>
          <w:szCs w:val="32"/>
          <w:lang w:eastAsia="zh-CN"/>
        </w:rPr>
      </w:pPr>
      <w:r>
        <w:rPr>
          <w:rFonts w:eastAsia="AdvHV;黑体"/>
          <w:b/>
          <w:sz w:val="32"/>
          <w:szCs w:val="32"/>
        </w:rPr>
        <w:t>Supporting Information</w:t>
      </w:r>
    </w:p>
    <w:p>
      <w:pPr>
        <w:pStyle w:val="Normal"/>
        <w:snapToGrid w:val="false"/>
        <w:spacing w:lineRule="auto" w:line="480"/>
        <w:rPr>
          <w:rFonts w:eastAsia="AdvHV;黑体"/>
          <w:b/>
          <w:b/>
          <w:color w:val="000000"/>
          <w:sz w:val="28"/>
          <w:szCs w:val="28"/>
          <w:lang w:val="en-GB" w:eastAsia="zh-CN"/>
        </w:rPr>
      </w:pPr>
      <w:r>
        <w:rPr>
          <w:rFonts w:eastAsia="AdvHV;黑体"/>
          <w:b/>
          <w:color w:val="000000"/>
          <w:sz w:val="28"/>
          <w:szCs w:val="28"/>
          <w:lang w:val="en-GB" w:eastAsia="zh-CN"/>
        </w:rPr>
      </w:r>
    </w:p>
    <w:p>
      <w:pPr>
        <w:pStyle w:val="Normal"/>
        <w:widowControl w:val="false"/>
        <w:spacing w:lineRule="auto" w:line="480"/>
        <w:rPr>
          <w:b/>
          <w:b/>
          <w:kern w:val="2"/>
          <w:sz w:val="28"/>
          <w:szCs w:val="28"/>
          <w:lang w:val="en-GB" w:eastAsia="zh-CN"/>
        </w:rPr>
      </w:pPr>
      <w:bookmarkStart w:id="0" w:name="OLE_LINK72"/>
      <w:bookmarkStart w:id="1" w:name="OLE_LINK48"/>
      <w:r>
        <w:rPr>
          <w:b/>
          <w:kern w:val="2"/>
          <w:sz w:val="28"/>
          <w:szCs w:val="28"/>
          <w:lang w:val="en-GB" w:eastAsia="zh-CN"/>
        </w:rPr>
        <w:t>Space resource utilisation: a novel indicator to quantify species competitive ability for light</w:t>
      </w:r>
      <w:bookmarkEnd w:id="0"/>
      <w:bookmarkEnd w:id="1"/>
    </w:p>
    <w:p>
      <w:pPr>
        <w:pStyle w:val="Normal"/>
        <w:widowControl w:val="false"/>
        <w:spacing w:lineRule="auto" w:line="480"/>
        <w:rPr>
          <w:color w:val="000000"/>
          <w:lang w:val="en-GB" w:eastAsia="zh-CN"/>
        </w:rPr>
      </w:pPr>
      <w:r>
        <w:rPr>
          <w:color w:val="000000"/>
        </w:rPr>
        <w:t>Pengfei Zhang, Xiaolong Zhou, Junyong Li, Zhi Guo, Guozhen Du</w:t>
      </w:r>
      <w:r>
        <w:rPr>
          <w:color w:val="000000"/>
          <w:lang w:val="en-GB"/>
        </w:rPr>
        <w:t>*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olor w:val="000000"/>
          <w:lang w:val="en-GB" w:eastAsia="zh-CN"/>
        </w:rPr>
      </w:pPr>
      <w:r>
        <w:rPr>
          <w:b/>
          <w:color w:val="000000"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Calibri" w:hAnsi="Calibri" w:cs="Calibri"/>
          <w:b/>
          <w:b/>
          <w:lang w:val="en-GB" w:eastAsia="zh-CN"/>
        </w:rPr>
      </w:pPr>
      <w:r>
        <w:rPr>
          <w:rFonts w:cs="Calibri" w:ascii="Calibri" w:hAnsi="Calibri"/>
          <w:b/>
          <w:lang w:val="en-GB"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Figurecaption"/>
        <w:jc w:val="left"/>
        <w:rPr/>
      </w:pPr>
      <w:r>
        <w:rPr/>
        <w:t xml:space="preserve">Table S1 The changes in </w:t>
      </w:r>
      <w:r>
        <w:rPr/>
        <w:t xml:space="preserve">plant </w:t>
      </w:r>
      <w:r>
        <w:rPr/>
        <w:t xml:space="preserve">height (mean ± SE) of common species in the CK, N5, N10 and N15 treatments. </w:t>
      </w:r>
      <w:r>
        <w:rPr>
          <w:b w:val="false"/>
        </w:rPr>
        <w:t>Effects of fertilization (N5, N10, N15) compared with the CK treatment are significant at P &lt; 0.05. Positive and negative effects are presented in bold and bold italic font, respectively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Figurecaption"/>
        <w:jc w:val="left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Figurecaption"/>
        <w:jc w:val="left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Figurecaption"/>
        <w:jc w:val="left"/>
        <w:rPr/>
      </w:pPr>
      <w:r>
        <w:rPr/>
        <w:t xml:space="preserve">Table S2 The changes in coverage (mean ± SE) of common species in the CK, N5, N10 and N15 treatments. </w:t>
      </w:r>
      <w:r>
        <w:rPr>
          <w:b w:val="false"/>
        </w:rPr>
        <w:t>Effects of fertilization (N5, N10, N15) compared with the CK treatment are significant at P &lt; 0.05. Positive and negative effects are presented in bold and bold italic font, respectively.</w:t>
      </w:r>
      <w:r>
        <w:br w:type="page"/>
      </w:r>
    </w:p>
    <w:p>
      <w:pPr>
        <w:pStyle w:val="Figurecaption"/>
        <w:numPr>
          <w:ilvl w:val="0"/>
          <w:numId w:val="0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36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1</w:t>
      </w:r>
    </w:p>
    <w:p>
      <w:pPr>
        <w:sectPr>
          <w:type w:val="continuous"/>
          <w:pgSz w:w="12240" w:h="15840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tbl>
      <w:tblPr>
        <w:tblW w:w="11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2"/>
      </w:tblGrid>
      <w:tr>
        <w:trPr>
          <w:trHeight w:val="702" w:hRule="atLeast"/>
        </w:trPr>
        <w:tc>
          <w:tcPr>
            <w:tcW w:w="1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315"/>
              <w:rPr>
                <w:kern w:val="2"/>
                <w:sz w:val="21"/>
                <w:szCs w:val="21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511040</wp:posOffset>
                      </wp:positionH>
                      <wp:positionV relativeFrom="paragraph">
                        <wp:posOffset>165735</wp:posOffset>
                      </wp:positionV>
                      <wp:extent cx="20288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55.2pt;margin-top:13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072640</wp:posOffset>
                      </wp:positionH>
                      <wp:positionV relativeFrom="paragraph">
                        <wp:posOffset>165735</wp:posOffset>
                      </wp:positionV>
                      <wp:extent cx="20288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3.2pt;margin-top:13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Species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2012 </w:t>
            </w:r>
            <w:r>
              <w:rPr>
                <w:kern w:val="2"/>
                <w:sz w:val="21"/>
                <w:szCs w:val="21"/>
                <w:lang w:val="en-US" w:eastAsia="zh-CN"/>
              </w:rPr>
              <w:t>(cm)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2013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(cm)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                     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  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CK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5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10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N15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CK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5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10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/>
              <w:t>N15</w:t>
            </w:r>
          </w:p>
        </w:tc>
      </w:tr>
      <w:tr>
        <w:trPr>
          <w:trHeight w:val="634" w:hRule="atLeast"/>
        </w:trPr>
        <w:tc>
          <w:tcPr>
            <w:tcW w:w="11012" w:type="dxa"/>
            <w:tcBorders>
              <w:bottom w:val="single" w:sz="4" w:space="0" w:color="000000"/>
            </w:tcBorders>
          </w:tcPr>
          <w:tbl>
            <w:tblPr>
              <w:tblW w:w="10788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77"/>
              <w:gridCol w:w="1067"/>
              <w:gridCol w:w="962"/>
              <w:gridCol w:w="962"/>
              <w:gridCol w:w="962"/>
              <w:gridCol w:w="962"/>
              <w:gridCol w:w="1067"/>
              <w:gridCol w:w="962"/>
              <w:gridCol w:w="1067"/>
            </w:tblGrid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bookmarkStart w:id="2" w:name="_Hlk384499052"/>
                  <w:bookmarkEnd w:id="2"/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lymus nutan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8.5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77.4±3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66.8±6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75.3±5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8.4±5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84.7±4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82.1±4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84.1±4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a crymophila keng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8.3±1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3.8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60.4±5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9.7±3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5.1±1.4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60.0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57.4±2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8.5±1.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grostis hugonian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2.9±2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2.2±4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4.8±5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8.4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8.7±5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1.4±4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4.0±1.8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9.7±1.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Koeleria cristat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0.3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1.3±4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2.6±5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4.0±3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1.5±5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0.9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0.2±2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3.1±3.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Deschampsia caespitos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78.3±13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8.6±3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5.0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3.9±3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66.9±7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58.4±0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58.0±11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cirpus pumilu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0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1±2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2±5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4±1.2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5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1±1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0±0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Kobresia capillifoli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5.3±3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7.3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7.6±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7.0±2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2.8±2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6.9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4.3±1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4.0±2.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Carex atrofusc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1.2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2.4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3.0±3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4.6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6±2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1.2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3.7±1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5.6±3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llium sikkimense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6.4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7.7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4.0±2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9.3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7.8±1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8±1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1.9±2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6.1±3.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obtusilob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8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3±1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4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1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7±0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2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5.1±0.8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1±1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trullifoli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9.9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5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8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0±3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1±1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7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6.7±1.1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0±3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rivulari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5.7±3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3.6±3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40.6±3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6.3±3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0.8±4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5±3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8.1±3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5.0±3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Delphinium kamaonense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0.7±3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6.1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3.1±3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0.3±5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1.7±4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5.4±1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4±5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7.3±11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Oxytropis kansuensi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9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4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8±2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8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7±2.2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2±3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7±0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5±5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stragalus polycladu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4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3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9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6±1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9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2±2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3±0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hermopsis lanceolat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1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4.0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2.0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0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1.5±1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3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8±1.2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2±1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ibetia himalaic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2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7±3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9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5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8.4±1.1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1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3±1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42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tentilla anserin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9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3±1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9±1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1.3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3±1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0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7±2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7±3.7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tentilla fragarioide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0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7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7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0±2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8±1.8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5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3±2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0±0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uphorbia altotibetic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5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5.4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7.4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1.3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9±0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6.7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7.6±1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7.3±1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Gentiana sino-ornat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2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6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6±2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8.3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8±2.4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9.4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3±3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8±0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araxacum maurocarpum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2.9±3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2.4±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2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3±2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9±1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5.5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8.3±5.0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9±0.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ster alpinu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7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0.9±5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7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6.0±6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4.3±0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2.6±3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2.2±2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1±1.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aussurea stell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9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9±1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5±2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4.7±2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7±1.4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6.0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3.9±1.4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6.4±1.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aussurea nigrescens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3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5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3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1.0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8±1.7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8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9±1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2.6±1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Geranium pylzowianum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5±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2±1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3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6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9.9±1.1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7.2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6.8±0.9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3.0±0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leurospermum camtschatium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3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7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7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2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5.2±2.3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6.6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4±2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6±2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uphrasia pectinata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0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8±1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1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7.6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4±1.2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0.2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0.3±1.6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1.8±1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Cerastium arvense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9.4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5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6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7±1.5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0.9±1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1.9±2.2</w:t>
                  </w:r>
                </w:p>
              </w:tc>
              <w:tc>
                <w:tcPr>
                  <w:tcW w:w="106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9±2.1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sectPr>
          <w:type w:val="continuous"/>
          <w:pgSz w:w="12240" w:h="15840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Verdana" w:hAnsi="Verdana" w:cs="Calibri"/>
          <w:b/>
          <w:b/>
          <w:bCs/>
          <w:sz w:val="19"/>
          <w:szCs w:val="19"/>
          <w:lang w:eastAsia="zh-CN"/>
        </w:rPr>
      </w:pPr>
      <w:r>
        <w:rPr>
          <w:rFonts w:cs="Calibri" w:ascii="Verdana" w:hAnsi="Verdana"/>
          <w:b/>
          <w:bCs/>
          <w:sz w:val="19"/>
          <w:szCs w:val="19"/>
          <w:lang w:eastAsia="zh-CN"/>
        </w:rPr>
      </w:r>
    </w:p>
    <w:p>
      <w:pPr>
        <w:sectPr>
          <w:type w:val="continuous"/>
          <w:pgSz w:w="12240" w:h="15840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Verdana" w:hAnsi="Verdana" w:cs="Calibri"/>
          <w:b/>
          <w:b/>
          <w:bCs/>
          <w:sz w:val="19"/>
          <w:szCs w:val="19"/>
          <w:lang w:eastAsia="zh-CN"/>
        </w:rPr>
      </w:pPr>
      <w:r>
        <w:rPr>
          <w:rFonts w:cs="Calibri" w:ascii="Verdana" w:hAnsi="Verdana"/>
          <w:b/>
          <w:bCs/>
          <w:sz w:val="19"/>
          <w:szCs w:val="19"/>
          <w:lang w:eastAsia="zh-CN"/>
        </w:rPr>
      </w:r>
    </w:p>
    <w:p>
      <w:pPr>
        <w:sectPr>
          <w:type w:val="continuous"/>
          <w:pgSz w:w="12240" w:h="15840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36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2</w:t>
      </w:r>
    </w:p>
    <w:p>
      <w:pPr>
        <w:sectPr>
          <w:type w:val="continuous"/>
          <w:pgSz w:w="12240" w:h="15840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tbl>
      <w:tblPr>
        <w:tblW w:w="10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3"/>
      </w:tblGrid>
      <w:tr>
        <w:trPr>
          <w:trHeight w:val="702" w:hRule="atLeast"/>
        </w:trPr>
        <w:tc>
          <w:tcPr>
            <w:tcW w:w="10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315"/>
              <w:rPr>
                <w:kern w:val="2"/>
                <w:sz w:val="21"/>
                <w:szCs w:val="21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511040</wp:posOffset>
                      </wp:positionH>
                      <wp:positionV relativeFrom="paragraph">
                        <wp:posOffset>165735</wp:posOffset>
                      </wp:positionV>
                      <wp:extent cx="202882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55.2pt;margin-top:13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2072640</wp:posOffset>
                      </wp:positionH>
                      <wp:positionV relativeFrom="paragraph">
                        <wp:posOffset>165735</wp:posOffset>
                      </wp:positionV>
                      <wp:extent cx="202882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3.2pt;margin-top:13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Species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2012 </w:t>
            </w:r>
            <w:r>
              <w:rPr>
                <w:kern w:val="2"/>
                <w:sz w:val="21"/>
                <w:szCs w:val="21"/>
                <w:lang w:val="en-US" w:eastAsia="zh-CN"/>
              </w:rPr>
              <w:t>(%)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2013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(%)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                     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                      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CK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5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10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N15  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CK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5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kern w:val="2"/>
                <w:sz w:val="21"/>
                <w:szCs w:val="21"/>
                <w:lang w:val="en-US" w:eastAsia="zh-CN"/>
              </w:rPr>
              <w:t>N10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            </w:t>
            </w:r>
            <w:r>
              <w:rPr/>
              <w:t>N15</w:t>
            </w:r>
          </w:p>
        </w:tc>
      </w:tr>
      <w:tr>
        <w:trPr>
          <w:trHeight w:val="634" w:hRule="atLeast"/>
        </w:trPr>
        <w:tc>
          <w:tcPr>
            <w:tcW w:w="10823" w:type="dxa"/>
            <w:tcBorders>
              <w:bottom w:val="single" w:sz="4" w:space="0" w:color="000000"/>
            </w:tcBorders>
          </w:tcPr>
          <w:tbl>
            <w:tblPr>
              <w:tblW w:w="10473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77"/>
              <w:gridCol w:w="962"/>
              <w:gridCol w:w="962"/>
              <w:gridCol w:w="962"/>
              <w:gridCol w:w="962"/>
              <w:gridCol w:w="962"/>
              <w:gridCol w:w="962"/>
              <w:gridCol w:w="962"/>
              <w:gridCol w:w="962"/>
            </w:tblGrid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lymus nutan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6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1.5±3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.5±4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18.5±3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7.9±1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4.1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24.0±2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38.4±8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a crymophila keng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4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4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5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0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5.3±2.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grostis hugonian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3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2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1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4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3±1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Koeleria cristat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0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3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2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0±1.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Deschampsia caespitos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0±0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cirpus pumilu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6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21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Kobresia capillifoli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8.6±3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7±3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9±4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7.9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1.0±5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3.0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7.6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9.7±3.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Carex atrofusc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6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5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0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9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.9±5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0±1.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llium sikkimense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6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6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8±1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2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6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4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3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obtusilob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3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2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6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1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0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1.1±0.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trullifoli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2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1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4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nemone rivulari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6.0±3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0±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4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9.3±4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3.1±3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6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5.6±4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2.0±4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Delphinium kamaonense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8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Oxytropis kansuensi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21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3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21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stragalus polycladu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5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.5±2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7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5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hermopsis lanceolat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2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1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4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3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3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ibetia himalaic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21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tentilla anserin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1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8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9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2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</w:tr>
            <w:tr>
              <w:trPr>
                <w:trHeight w:val="375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otentilla fragarioide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5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2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ind w:firstLine="21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/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uphorbia altotibetic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3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5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Gentiana sino-ornat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Taraxacum maurocarpum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1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0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3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8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8±0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Aster alpinu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.3±3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0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.9±4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7±2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4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0±2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aussurea stell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3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9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8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0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1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4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2±0.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Saussurea nigrescens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6±1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.7±2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4±1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6.3±3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5±1.5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3±2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5±0.8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6±1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Geranium pylzowianum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7±1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9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6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1±0.9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6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Pleurospermum camtschatium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3.9±0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color w:val="000000"/>
                      <w:sz w:val="21"/>
                      <w:szCs w:val="21"/>
                    </w:rPr>
                    <w:t>6.2±0.7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.5±1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6±1.0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7.0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4.9±2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5.7±3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8±0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Euphrasia pectinata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7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4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2.8±2.6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1±0.4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1.0±0.3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2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/>
                      <w:b/>
                      <w:bCs/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777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i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i/>
                      <w:iCs/>
                      <w:color w:val="000000"/>
                      <w:sz w:val="21"/>
                      <w:szCs w:val="21"/>
                    </w:rPr>
                    <w:t>Cerastium arvense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1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5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2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2±0.1</w:t>
                  </w:r>
                </w:p>
              </w:tc>
              <w:tc>
                <w:tcPr>
                  <w:tcW w:w="962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color w:val="000000"/>
                      <w:sz w:val="21"/>
                      <w:szCs w:val="21"/>
                    </w:rPr>
                  </w:pPr>
                  <w:r>
                    <w:rPr>
                      <w:color w:val="000000"/>
                      <w:sz w:val="21"/>
                      <w:szCs w:val="21"/>
                    </w:rPr>
                    <w:t>0.3±0.2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sectPr>
      <w:type w:val="continuous"/>
      <w:pgSz w:w="12240" w:h="15840"/>
      <w:pgMar w:left="1440" w:right="1440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basedOn w:val="Style5"/>
    <w:qFormat/>
    <w:rPr>
      <w:color w:val="808080"/>
    </w:rPr>
  </w:style>
  <w:style w:type="character" w:styleId="Char">
    <w:name w:val="批注框文本 Char"/>
    <w:basedOn w:val="Style5"/>
    <w:qFormat/>
    <w:rPr>
      <w:rFonts w:ascii="Tahoma" w:hAnsi="Tahoma" w:cs="Tahoma"/>
      <w:sz w:val="16"/>
      <w:szCs w:val="16"/>
      <w:lang w:val="en-CA"/>
    </w:rPr>
  </w:style>
  <w:style w:type="character" w:styleId="Char1">
    <w:name w:val="页脚 Char"/>
    <w:basedOn w:val="Style5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9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  <w:lang w:val="en-US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  <w:lang w:val="en-US"/>
    </w:rPr>
  </w:style>
  <w:style w:type="paragraph" w:styleId="Figurecaption">
    <w:name w:val="*Figure caption"/>
    <w:basedOn w:val="Normal"/>
    <w:qFormat/>
    <w:pPr>
      <w:widowControl w:val="false"/>
      <w:spacing w:lineRule="auto" w:line="480"/>
      <w:jc w:val="both"/>
    </w:pPr>
    <w:rPr>
      <w:b/>
      <w:kern w:val="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8:53:00Z</dcterms:created>
  <dc:creator>Lennon, Sarah</dc:creator>
  <dc:description/>
  <cp:keywords/>
  <dc:language>en-US</dc:language>
  <cp:lastModifiedBy>Mr. Zhang</cp:lastModifiedBy>
  <cp:lastPrinted>2006-09-15T19:41:00Z</cp:lastPrinted>
  <dcterms:modified xsi:type="dcterms:W3CDTF">2015-09-09T13:45:00Z</dcterms:modified>
  <cp:revision>12</cp:revision>
  <dc:subject/>
  <dc:title>New Phytologist SI template</dc:title>
</cp:coreProperties>
</file>